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2610"/>
        <w:gridCol w:w="8550"/>
      </w:tblGrid>
      <w:tr w:rsidR="001F6922" w:rsidRPr="00CD5F13" w14:paraId="033A11FE" w14:textId="77777777" w:rsidTr="002D417A">
        <w:tc>
          <w:tcPr>
            <w:tcW w:w="11160" w:type="dxa"/>
            <w:gridSpan w:val="2"/>
          </w:tcPr>
          <w:p w14:paraId="5E4B20E6" w14:textId="77777777" w:rsidR="001F6922" w:rsidRPr="00CD5F13" w:rsidRDefault="001F6922" w:rsidP="002D41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F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10-question survey for understanding investigators’ barriers for using fairness metrics in clinical risk prediction models</w:t>
            </w:r>
          </w:p>
        </w:tc>
      </w:tr>
      <w:tr w:rsidR="001F6922" w14:paraId="30A272F7" w14:textId="77777777" w:rsidTr="002D417A">
        <w:tc>
          <w:tcPr>
            <w:tcW w:w="2610" w:type="dxa"/>
          </w:tcPr>
          <w:p w14:paraId="65D0E91B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F13">
              <w:rPr>
                <w:rFonts w:ascii="Times New Roman" w:hAnsi="Times New Roman" w:cs="Times New Roman"/>
                <w:sz w:val="24"/>
                <w:szCs w:val="24"/>
              </w:rPr>
              <w:t>Question 1</w:t>
            </w:r>
          </w:p>
          <w:p w14:paraId="1A8B949E" w14:textId="77777777" w:rsidR="001F6922" w:rsidRPr="00CD5F13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77D139C7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hat is the overall goal of the clinical risk prediction model that you are constructing?</w:t>
            </w:r>
          </w:p>
        </w:tc>
      </w:tr>
      <w:tr w:rsidR="001F6922" w14:paraId="3C0ED37B" w14:textId="77777777" w:rsidTr="002D417A">
        <w:tc>
          <w:tcPr>
            <w:tcW w:w="2610" w:type="dxa"/>
          </w:tcPr>
          <w:p w14:paraId="63214851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2</w:t>
            </w:r>
          </w:p>
          <w:p w14:paraId="0EE03C6C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4B7AAB6A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hat were the sensitive features included in your prediction model?</w:t>
            </w:r>
          </w:p>
        </w:tc>
      </w:tr>
      <w:tr w:rsidR="001F6922" w14:paraId="5A5DDB9D" w14:textId="77777777" w:rsidTr="002D417A">
        <w:tc>
          <w:tcPr>
            <w:tcW w:w="2610" w:type="dxa"/>
          </w:tcPr>
          <w:p w14:paraId="1FD3E496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3</w:t>
            </w:r>
          </w:p>
          <w:p w14:paraId="1EF50C3C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39E3270C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hat is the intended use of the sensitive features in your prediction models?</w:t>
            </w:r>
          </w:p>
        </w:tc>
      </w:tr>
      <w:tr w:rsidR="001F6922" w14:paraId="474C8EA0" w14:textId="77777777" w:rsidTr="002D417A">
        <w:tc>
          <w:tcPr>
            <w:tcW w:w="2610" w:type="dxa"/>
          </w:tcPr>
          <w:p w14:paraId="5DBEF139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4</w:t>
            </w:r>
          </w:p>
          <w:p w14:paraId="0138F3B9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00EAB5C9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Are the measures (and how they were collected) consistent with their intended use?</w:t>
            </w:r>
          </w:p>
        </w:tc>
      </w:tr>
      <w:tr w:rsidR="001F6922" w14:paraId="40AE7309" w14:textId="77777777" w:rsidTr="002D417A">
        <w:tc>
          <w:tcPr>
            <w:tcW w:w="2610" w:type="dxa"/>
          </w:tcPr>
          <w:p w14:paraId="5F0874B6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5</w:t>
            </w:r>
          </w:p>
          <w:p w14:paraId="627260E0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58FB6DC1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How were the sensitive features you selected in Q2 included in your model?</w:t>
            </w:r>
          </w:p>
        </w:tc>
      </w:tr>
      <w:tr w:rsidR="001F6922" w14:paraId="3FC856AA" w14:textId="77777777" w:rsidTr="002D417A">
        <w:tc>
          <w:tcPr>
            <w:tcW w:w="2610" w:type="dxa"/>
          </w:tcPr>
          <w:p w14:paraId="7F7FE5A6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6</w:t>
            </w:r>
          </w:p>
          <w:p w14:paraId="689A1926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7AC3ACC7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hat were the criteria used for model evaluation and performance?</w:t>
            </w:r>
          </w:p>
        </w:tc>
      </w:tr>
      <w:tr w:rsidR="001F6922" w14:paraId="2095222F" w14:textId="77777777" w:rsidTr="002D417A">
        <w:tc>
          <w:tcPr>
            <w:tcW w:w="2610" w:type="dxa"/>
          </w:tcPr>
          <w:p w14:paraId="03B181B7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</w:tc>
        <w:tc>
          <w:tcPr>
            <w:tcW w:w="8550" w:type="dxa"/>
          </w:tcPr>
          <w:p w14:paraId="4BCA07AC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ere the model evaluation criteria focused on overall performance or the performance within specific subgroups of the data defined by the sensitive variables you chose in Q2?</w:t>
            </w:r>
          </w:p>
        </w:tc>
      </w:tr>
      <w:tr w:rsidR="001F6922" w14:paraId="71C46F97" w14:textId="77777777" w:rsidTr="002D417A">
        <w:tc>
          <w:tcPr>
            <w:tcW w:w="2610" w:type="dxa"/>
          </w:tcPr>
          <w:p w14:paraId="144D309B" w14:textId="77777777" w:rsidR="001F6922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8</w:t>
            </w:r>
          </w:p>
          <w:p w14:paraId="704E6161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09FAB37D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color w:val="0B5394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Was model fairness considered and/or assessed?</w:t>
            </w:r>
          </w:p>
        </w:tc>
      </w:tr>
      <w:tr w:rsidR="001F6922" w14:paraId="44314FBE" w14:textId="77777777" w:rsidTr="002D417A">
        <w:tc>
          <w:tcPr>
            <w:tcW w:w="2610" w:type="dxa"/>
          </w:tcPr>
          <w:p w14:paraId="17F9E201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9</w:t>
            </w:r>
          </w:p>
        </w:tc>
        <w:tc>
          <w:tcPr>
            <w:tcW w:w="8550" w:type="dxa"/>
          </w:tcPr>
          <w:p w14:paraId="685FF470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If you answered yes to Q7, please explain how you considered model fairness. If you answered no, please explain what prevented such consideration.</w:t>
            </w:r>
          </w:p>
        </w:tc>
      </w:tr>
      <w:tr w:rsidR="001F6922" w14:paraId="352C9D2E" w14:textId="77777777" w:rsidTr="002D417A">
        <w:trPr>
          <w:trHeight w:val="71"/>
        </w:trPr>
        <w:tc>
          <w:tcPr>
            <w:tcW w:w="2610" w:type="dxa"/>
          </w:tcPr>
          <w:p w14:paraId="32CD0ACF" w14:textId="77777777" w:rsidR="001F6922" w:rsidRPr="00E971A9" w:rsidRDefault="001F6922" w:rsidP="002D4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Question 10</w:t>
            </w:r>
          </w:p>
        </w:tc>
        <w:tc>
          <w:tcPr>
            <w:tcW w:w="8550" w:type="dxa"/>
          </w:tcPr>
          <w:p w14:paraId="7F24786B" w14:textId="77777777" w:rsidR="001F6922" w:rsidRPr="00E971A9" w:rsidRDefault="001F6922" w:rsidP="002D417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971A9">
              <w:rPr>
                <w:rFonts w:ascii="Times New Roman" w:hAnsi="Times New Roman" w:cs="Times New Roman"/>
                <w:sz w:val="24"/>
                <w:szCs w:val="24"/>
              </w:rPr>
              <w:t>If there were any other challenges or insights concerning the use (or non-use) of model fairness in your developed prediction model that you would like to share, please do so below.</w:t>
            </w:r>
          </w:p>
        </w:tc>
      </w:tr>
    </w:tbl>
    <w:p w14:paraId="0B96AE61" w14:textId="77777777" w:rsidR="001F6922" w:rsidRPr="003238A8" w:rsidRDefault="001F6922" w:rsidP="001F6922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</w:t>
      </w:r>
      <w:r w:rsidRPr="003238A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3238A8">
        <w:rPr>
          <w:rFonts w:ascii="Times New Roman" w:eastAsia="Times New Roman" w:hAnsi="Times New Roman" w:cs="Times New Roman"/>
          <w:color w:val="000000" w:themeColor="text1"/>
        </w:rPr>
        <w:t>The ten questions included in the questionnaire. All but questions 9 and 10 are multiple choice, with the option to elaborate in a free response.</w:t>
      </w:r>
    </w:p>
    <w:p w14:paraId="253850AA" w14:textId="77777777" w:rsidR="00197493" w:rsidRPr="001F6922" w:rsidRDefault="00197493">
      <w:pPr>
        <w:rPr>
          <w:lang w:val="en-US"/>
        </w:rPr>
      </w:pPr>
    </w:p>
    <w:sectPr w:rsidR="00197493" w:rsidRPr="001F6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22"/>
    <w:rsid w:val="00197493"/>
    <w:rsid w:val="001F6922"/>
    <w:rsid w:val="00BB4EB5"/>
    <w:rsid w:val="00C3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7214F"/>
  <w15:chartTrackingRefBased/>
  <w15:docId w15:val="{918F8909-E3F3-8D47-8D6A-58CFD009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92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9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9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92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92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92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92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92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92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92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92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92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92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9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922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untree</dc:creator>
  <cp:keywords/>
  <dc:description/>
  <cp:lastModifiedBy>Lillian Rountree</cp:lastModifiedBy>
  <cp:revision>1</cp:revision>
  <dcterms:created xsi:type="dcterms:W3CDTF">2024-04-15T15:43:00Z</dcterms:created>
  <dcterms:modified xsi:type="dcterms:W3CDTF">2024-04-15T15:43:00Z</dcterms:modified>
</cp:coreProperties>
</file>